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4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 w:rsidR="005D374A" w:rsidRPr="00CA4270" w14:paraId="313285C8" w14:textId="77777777" w:rsidTr="001A7F93">
        <w:tc>
          <w:tcPr>
            <w:tcW w:w="8472" w:type="dxa"/>
            <w:gridSpan w:val="9"/>
            <w:tcBorders>
              <w:top w:val="nil"/>
              <w:bottom w:val="single" w:sz="4" w:space="0" w:color="auto"/>
            </w:tcBorders>
          </w:tcPr>
          <w:p w14:paraId="22299B2B" w14:textId="653946C2" w:rsidR="005D374A" w:rsidRPr="00CA4270" w:rsidRDefault="001A7F93" w:rsidP="00E96636">
            <w:pPr>
              <w:rPr>
                <w:rFonts w:ascii="Times New Roman" w:hAnsi="Times New Roman" w:cs="Times New Roman"/>
                <w:szCs w:val="21"/>
              </w:rPr>
            </w:pPr>
            <w:r w:rsidRPr="001A7F93">
              <w:rPr>
                <w:rFonts w:ascii="Times New Roman" w:hAnsi="Times New Roman" w:cs="Times New Roman"/>
                <w:b/>
                <w:szCs w:val="21"/>
              </w:rPr>
              <w:t>Supplementary Table</w:t>
            </w:r>
            <w:r w:rsidR="00B64A3A" w:rsidRPr="00B64A3A">
              <w:rPr>
                <w:rFonts w:ascii="Times New Roman" w:hAnsi="Times New Roman" w:cs="Times New Roman"/>
                <w:b/>
                <w:szCs w:val="21"/>
              </w:rPr>
              <w:t xml:space="preserve">. The </w:t>
            </w:r>
            <w:r w:rsidR="008A60D3">
              <w:rPr>
                <w:rFonts w:ascii="Times New Roman" w:hAnsi="Times New Roman" w:cs="Times New Roman"/>
                <w:b/>
                <w:szCs w:val="21"/>
              </w:rPr>
              <w:t xml:space="preserve">P value of </w:t>
            </w:r>
            <w:r w:rsidR="008A60D3" w:rsidRPr="008A60D3">
              <w:rPr>
                <w:rFonts w:ascii="Times New Roman" w:hAnsi="Times New Roman" w:cs="Times New Roman"/>
                <w:b/>
                <w:szCs w:val="21"/>
              </w:rPr>
              <w:t>DSI parameters</w:t>
            </w:r>
            <w:r w:rsidR="00B64A3A" w:rsidRPr="00B64A3A">
              <w:rPr>
                <w:rFonts w:ascii="Times New Roman" w:hAnsi="Times New Roman" w:cs="Times New Roman"/>
                <w:b/>
                <w:szCs w:val="21"/>
              </w:rPr>
              <w:t xml:space="preserve"> obtained from the left and right sides </w:t>
            </w:r>
            <w:r w:rsidR="008A60D3" w:rsidRPr="008A60D3">
              <w:rPr>
                <w:rFonts w:ascii="Times New Roman" w:hAnsi="Times New Roman" w:cs="Times New Roman"/>
                <w:b/>
                <w:szCs w:val="21"/>
              </w:rPr>
              <w:t xml:space="preserve">comparisons between </w:t>
            </w:r>
            <w:r w:rsidR="008A60D3" w:rsidRPr="00B64A3A">
              <w:rPr>
                <w:rFonts w:ascii="Times New Roman" w:hAnsi="Times New Roman" w:cs="Times New Roman"/>
                <w:b/>
                <w:szCs w:val="21"/>
              </w:rPr>
              <w:t>SSNHL</w:t>
            </w:r>
            <w:r w:rsidRPr="001A7F93">
              <w:rPr>
                <w:rFonts w:ascii="Arial" w:hAnsi="Arial" w:cs="Arial"/>
                <w:color w:val="FF0000"/>
                <w:szCs w:val="21"/>
                <w:shd w:val="clear" w:color="auto" w:fill="FFFFFF"/>
                <w:vertAlign w:val="superscript"/>
              </w:rPr>
              <w:t>†</w:t>
            </w:r>
            <w:r w:rsidR="008A60D3">
              <w:rPr>
                <w:rFonts w:ascii="Arial" w:hAnsi="Arial" w:cs="Arial"/>
                <w:color w:val="FF0000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A60D3" w:rsidRPr="008A60D3">
              <w:rPr>
                <w:rFonts w:ascii="Times New Roman" w:hAnsi="Times New Roman" w:cs="Times New Roman"/>
                <w:b/>
                <w:szCs w:val="21"/>
              </w:rPr>
              <w:t xml:space="preserve">patients with </w:t>
            </w:r>
            <w:r w:rsidR="008A60D3"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="008A60D3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="008A60D3" w:rsidRPr="008A60D3">
              <w:rPr>
                <w:rFonts w:ascii="Times New Roman" w:hAnsi="Times New Roman" w:cs="Times New Roman"/>
                <w:b/>
                <w:szCs w:val="21"/>
              </w:rPr>
              <w:t xml:space="preserve">nnitus </w:t>
            </w:r>
            <w:r w:rsidR="008A60D3">
              <w:rPr>
                <w:rFonts w:ascii="Times New Roman" w:hAnsi="Times New Roman" w:cs="Times New Roman"/>
                <w:b/>
                <w:szCs w:val="21"/>
              </w:rPr>
              <w:t>or d</w:t>
            </w:r>
            <w:r w:rsidR="008A60D3" w:rsidRPr="008A60D3">
              <w:rPr>
                <w:rFonts w:ascii="Times New Roman" w:hAnsi="Times New Roman" w:cs="Times New Roman"/>
                <w:b/>
                <w:szCs w:val="21"/>
              </w:rPr>
              <w:t>izzy and those without.</w:t>
            </w:r>
          </w:p>
        </w:tc>
      </w:tr>
      <w:tr w:rsidR="001A7F93" w:rsidRPr="00CA4270" w14:paraId="22AAEA76" w14:textId="7E26FAE1" w:rsidTr="00C50E31"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771D47" w14:textId="4E0FD9D6" w:rsidR="001A7F93" w:rsidRPr="00B64A3A" w:rsidRDefault="001A7F93" w:rsidP="00E756F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64A3A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33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ED3DA" w14:textId="305A22F2" w:rsidR="001A7F93" w:rsidRPr="008A60D3" w:rsidRDefault="006E6EF2" w:rsidP="008A6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ith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="001A7F93" w:rsidRPr="008A60D3">
              <w:rPr>
                <w:rFonts w:ascii="Times New Roman" w:hAnsi="Times New Roman" w:cs="Times New Roman"/>
                <w:b/>
                <w:szCs w:val="21"/>
              </w:rPr>
              <w:t>innitus</w:t>
            </w:r>
            <w:r w:rsidR="001A7F93">
              <w:rPr>
                <w:rFonts w:ascii="Times New Roman" w:hAnsi="Times New Roman" w:cs="Times New Roman"/>
                <w:b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without</w:t>
            </w:r>
          </w:p>
        </w:tc>
        <w:tc>
          <w:tcPr>
            <w:tcW w:w="33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39628" w14:textId="202D232B" w:rsidR="001A7F93" w:rsidRPr="008A60D3" w:rsidRDefault="006E6EF2" w:rsidP="008A60D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ith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="001A7F93" w:rsidRPr="008A60D3">
              <w:rPr>
                <w:rFonts w:ascii="Times New Roman" w:hAnsi="Times New Roman" w:cs="Times New Roman"/>
                <w:b/>
                <w:szCs w:val="21"/>
              </w:rPr>
              <w:t>izzy</w:t>
            </w:r>
            <w:r w:rsidR="001A7F93">
              <w:rPr>
                <w:rFonts w:ascii="Times New Roman" w:hAnsi="Times New Roman" w:cs="Times New Roman"/>
                <w:b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without</w:t>
            </w:r>
            <w:bookmarkStart w:id="0" w:name="_GoBack"/>
            <w:bookmarkEnd w:id="0"/>
          </w:p>
        </w:tc>
      </w:tr>
      <w:tr w:rsidR="001A7F93" w:rsidRPr="00CA4270" w14:paraId="077A159E" w14:textId="2724ADBE" w:rsidTr="00C50E31">
        <w:tc>
          <w:tcPr>
            <w:tcW w:w="1800" w:type="dxa"/>
            <w:vMerge/>
            <w:tcBorders>
              <w:left w:val="nil"/>
              <w:right w:val="nil"/>
            </w:tcBorders>
          </w:tcPr>
          <w:p w14:paraId="39FF0546" w14:textId="5F334CA2" w:rsidR="001A7F93" w:rsidRPr="00B64A3A" w:rsidRDefault="001A7F93" w:rsidP="00E756F3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1F377" w14:textId="77F638F1" w:rsidR="001A7F93" w:rsidRPr="00B64A3A" w:rsidRDefault="001A7F93" w:rsidP="001A7F9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A3A">
              <w:rPr>
                <w:rFonts w:ascii="Times New Roman" w:hAnsi="Times New Roman" w:cs="Times New Roman"/>
                <w:b/>
                <w:szCs w:val="21"/>
              </w:rPr>
              <w:t>Left</w:t>
            </w:r>
            <w:r w:rsidRPr="00B97606">
              <w:rPr>
                <w:rFonts w:ascii="Times New Roman" w:hAnsi="Times New Roman" w:cs="Times New Roman"/>
                <w:b/>
                <w:szCs w:val="21"/>
              </w:rPr>
              <w:t>-sided</w:t>
            </w:r>
            <w:r w:rsidRPr="00B64A3A">
              <w:rPr>
                <w:rFonts w:ascii="Times New Roman" w:hAnsi="Times New Roman" w:cs="Times New Roman"/>
                <w:b/>
                <w:szCs w:val="21"/>
              </w:rPr>
              <w:t xml:space="preserve"> SSNHL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22DD1" w14:textId="3BF36EA3" w:rsidR="001A7F93" w:rsidRPr="00B64A3A" w:rsidRDefault="001A7F93" w:rsidP="001A7F9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A3A">
              <w:rPr>
                <w:rFonts w:ascii="Times New Roman" w:hAnsi="Times New Roman" w:cs="Times New Roman"/>
                <w:b/>
                <w:szCs w:val="21"/>
              </w:rPr>
              <w:t>Right</w:t>
            </w:r>
            <w:r w:rsidRPr="00B97606">
              <w:rPr>
                <w:rFonts w:ascii="Times New Roman" w:hAnsi="Times New Roman" w:cs="Times New Roman"/>
                <w:b/>
                <w:szCs w:val="21"/>
              </w:rPr>
              <w:t>-sided</w:t>
            </w:r>
            <w:r w:rsidRPr="00B64A3A">
              <w:rPr>
                <w:rFonts w:ascii="Times New Roman" w:hAnsi="Times New Roman" w:cs="Times New Roman"/>
                <w:b/>
                <w:szCs w:val="21"/>
              </w:rPr>
              <w:t xml:space="preserve"> SSNHL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72FC5" w14:textId="04E82B13" w:rsidR="001A7F93" w:rsidRPr="00B64A3A" w:rsidRDefault="001A7F93" w:rsidP="001A7F9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A3A">
              <w:rPr>
                <w:rFonts w:ascii="Times New Roman" w:hAnsi="Times New Roman" w:cs="Times New Roman"/>
                <w:b/>
                <w:szCs w:val="21"/>
              </w:rPr>
              <w:t>Left</w:t>
            </w:r>
            <w:r w:rsidRPr="00B97606">
              <w:rPr>
                <w:rFonts w:ascii="Times New Roman" w:hAnsi="Times New Roman" w:cs="Times New Roman"/>
                <w:b/>
                <w:szCs w:val="21"/>
              </w:rPr>
              <w:t>-sided</w:t>
            </w:r>
            <w:r w:rsidRPr="00B64A3A">
              <w:rPr>
                <w:rFonts w:ascii="Times New Roman" w:hAnsi="Times New Roman" w:cs="Times New Roman"/>
                <w:b/>
                <w:szCs w:val="21"/>
              </w:rPr>
              <w:t xml:space="preserve"> SSNHL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A2292" w14:textId="59C932CB" w:rsidR="001A7F93" w:rsidRPr="00B64A3A" w:rsidRDefault="001A7F93" w:rsidP="001A7F9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64A3A">
              <w:rPr>
                <w:rFonts w:ascii="Times New Roman" w:hAnsi="Times New Roman" w:cs="Times New Roman"/>
                <w:b/>
                <w:szCs w:val="21"/>
              </w:rPr>
              <w:t>Right</w:t>
            </w:r>
            <w:r w:rsidRPr="00B97606">
              <w:rPr>
                <w:rFonts w:ascii="Times New Roman" w:hAnsi="Times New Roman" w:cs="Times New Roman"/>
                <w:b/>
                <w:szCs w:val="21"/>
              </w:rPr>
              <w:t>-sided</w:t>
            </w:r>
            <w:r w:rsidRPr="00B64A3A">
              <w:rPr>
                <w:rFonts w:ascii="Times New Roman" w:hAnsi="Times New Roman" w:cs="Times New Roman"/>
                <w:b/>
                <w:szCs w:val="21"/>
              </w:rPr>
              <w:t xml:space="preserve"> SSNHL</w:t>
            </w:r>
          </w:p>
        </w:tc>
      </w:tr>
      <w:tr w:rsidR="001A7F93" w:rsidRPr="00B64A3A" w14:paraId="25DB1E9F" w14:textId="7205BC77" w:rsidTr="001A7F93"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43163B" w14:textId="47F6F1C5" w:rsidR="001A7F93" w:rsidRPr="00B64A3A" w:rsidRDefault="001A7F93" w:rsidP="00E756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78B26" w14:textId="73D30C45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A</w:t>
            </w:r>
            <w:r w:rsidRPr="008466C2">
              <w:rPr>
                <w:rFonts w:ascii="Arial" w:hAnsi="Arial" w:cs="Arial"/>
                <w:color w:val="FF0000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49124" w14:textId="20C74214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FA</w:t>
            </w:r>
            <w:r w:rsidRPr="001A7F93">
              <w:rPr>
                <w:rFonts w:ascii="Times New Roman" w:hAnsi="Times New Roman" w:cs="Times New Roman"/>
                <w:b/>
                <w:color w:val="FF0000"/>
                <w:szCs w:val="21"/>
                <w:vertAlign w:val="superscript"/>
              </w:rPr>
              <w:t>§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58D3C" w14:textId="67DB80A8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D2B6" w14:textId="369180FC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F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E6025" w14:textId="42B3D668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B0E37" w14:textId="793E3449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F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55BDE" w14:textId="5154B262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C10DF" w14:textId="394C35D7" w:rsidR="001A7F93" w:rsidRPr="00B64A3A" w:rsidRDefault="001A7F93" w:rsidP="00E756F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FA</w:t>
            </w:r>
          </w:p>
        </w:tc>
      </w:tr>
      <w:tr w:rsidR="00E756F3" w:rsidRPr="00CA4270" w14:paraId="4F1BFCBA" w14:textId="77777777" w:rsidTr="001A7F93"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62326F8F" w14:textId="7056F262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uperior olivary nucle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2E709" w14:textId="70B7CB32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8D55E" w14:textId="77777777" w:rsidR="00E756F3" w:rsidRPr="009D7CD7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EAAD3" w14:textId="3748A118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C2D61" w14:textId="77777777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F2A1D" w14:textId="77777777" w:rsidR="00E756F3" w:rsidRPr="009D7CD7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08F7B" w14:textId="77777777" w:rsidR="00E756F3" w:rsidRPr="009D7CD7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5BC13" w14:textId="589FAB6E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D1CF0" w14:textId="77777777" w:rsidR="00E756F3" w:rsidRPr="009D7CD7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42C0BD84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FBB47BB" w14:textId="62A772F3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24C3ECB" w14:textId="76F7B3D5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1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5633AD7" w14:textId="2350813A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BBACF" w14:textId="541F90EF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2FA6401" w14:textId="2D9377AB" w:rsidR="00E756F3" w:rsidRPr="008F30A4" w:rsidRDefault="00055D98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922726" w14:textId="43CA9F4D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33D2646" w14:textId="23473443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ADB34CF" w14:textId="21C3022D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85B6C0" w14:textId="3B8E9DC8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6</w:t>
            </w:r>
          </w:p>
        </w:tc>
      </w:tr>
      <w:tr w:rsidR="00E756F3" w:rsidRPr="00CA4270" w14:paraId="230E7BD7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7333BA7" w14:textId="6688625B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1FAF14D" w14:textId="270A3A39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6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0494843" w14:textId="2D73B1B9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798C" w14:textId="2E3C0458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37975A" w14:textId="4EF40947" w:rsidR="00E756F3" w:rsidRPr="008F30A4" w:rsidRDefault="00055D98" w:rsidP="00E756F3">
            <w:pPr>
              <w:tabs>
                <w:tab w:val="center" w:pos="6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0804BB2" w14:textId="4B04F1B7" w:rsidR="00E756F3" w:rsidRPr="008F30A4" w:rsidRDefault="001F1855" w:rsidP="00E756F3">
            <w:pPr>
              <w:tabs>
                <w:tab w:val="center" w:pos="65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F490FDC" w14:textId="07986E9E" w:rsidR="00E756F3" w:rsidRPr="008F30A4" w:rsidRDefault="00055D98" w:rsidP="00E756F3">
            <w:pPr>
              <w:tabs>
                <w:tab w:val="center" w:pos="656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BB6009B" w14:textId="766934C7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0421AE5" w14:textId="0CBC5435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6</w:t>
            </w:r>
          </w:p>
        </w:tc>
      </w:tr>
      <w:tr w:rsidR="00E756F3" w:rsidRPr="00CA4270" w14:paraId="76AEFA01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DB1A6DE" w14:textId="222A629C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nferior collicul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FD40E15" w14:textId="3F0B3C29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8EAF281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8298" w14:textId="1296A956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8ADC316" w14:textId="05DF2F42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0F8C47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FBF3688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D21C982" w14:textId="6885CABA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43C41A3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64D9723C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1B9F8DE" w14:textId="5E155A77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F2FDC28" w14:textId="2C42D197" w:rsidR="000A7039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9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931341B" w14:textId="465B1FF2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D23E8" w14:textId="3CBF5C6B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FA74B28" w14:textId="1EDFBA1C" w:rsidR="00E756F3" w:rsidRPr="008F30A4" w:rsidRDefault="00055D98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475F04B" w14:textId="0CF0AA04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0A99D48" w14:textId="41873468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FFB0922" w14:textId="29BD1BDA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9A41C2" w14:textId="0C3859F6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3</w:t>
            </w:r>
          </w:p>
        </w:tc>
      </w:tr>
      <w:tr w:rsidR="00E756F3" w:rsidRPr="00CA4270" w14:paraId="12C111BC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50061EF" w14:textId="4DA96716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8784369" w14:textId="62492E93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7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3E3110" w14:textId="677B356A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9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9C425" w14:textId="47815CDD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3A6B3BB" w14:textId="4B6ED98C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56AC72" w14:textId="35500066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128E043" w14:textId="036A804C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D49E32C" w14:textId="0039C5A0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9D11CF" w14:textId="3C0C8751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0</w:t>
            </w:r>
          </w:p>
        </w:tc>
      </w:tr>
      <w:tr w:rsidR="00E756F3" w:rsidRPr="00CA4270" w14:paraId="1DD060F7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3D2237B" w14:textId="0D8294B8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edial geniculate bodi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99FF5E4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CDADFE8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7D26A" w14:textId="72C5E479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4401734" w14:textId="4F1C4958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9E15307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53110D1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C718E9" w14:textId="0B8D4231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6134F27" w14:textId="1497F0C0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1B556E60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106A277" w14:textId="2DBEE284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77660DB" w14:textId="0F0F86F4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9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3CFA30" w14:textId="02C57289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7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35C8F" w14:textId="566C0DF8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E52D609" w14:textId="622020DD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4A24BCF" w14:textId="247C06EA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44D3F8" w14:textId="7A93849B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AE9CE7F" w14:textId="630C7270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6A38C98" w14:textId="4912E2DF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86</w:t>
            </w:r>
          </w:p>
        </w:tc>
      </w:tr>
      <w:tr w:rsidR="00E756F3" w:rsidRPr="00CA4270" w14:paraId="3EC91DCC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0549556" w14:textId="0F04B234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F5482DB" w14:textId="519F2154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5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F0E9643" w14:textId="29DB2FD5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1ECB2" w14:textId="339969CB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7122415" w14:textId="752F720A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16B050" w14:textId="444A739D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FFBB0A8" w14:textId="7705C675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DFF150B" w14:textId="481A4C13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D7118C" w14:textId="49252897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77</w:t>
            </w:r>
          </w:p>
        </w:tc>
      </w:tr>
      <w:tr w:rsidR="00E756F3" w:rsidRPr="00CA4270" w14:paraId="6AF36980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F6CF818" w14:textId="2C5D3C3E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ateral lemnisc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884041D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2A06161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99D7" w14:textId="445882D8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F8C73D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537199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1793A32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5004BFF" w14:textId="19C4E45B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7705180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4498BA42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7EB4A59" w14:textId="45F81B2B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F5ECE30" w14:textId="18336093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8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17BF0F" w14:textId="5CF06727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FE643" w14:textId="298C5240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3817F70" w14:textId="5EFB7BF8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AE2C8EB" w14:textId="7CEDF39B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4555FE8" w14:textId="7043D24A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02E97E" w14:textId="5F95795C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CC45FB6" w14:textId="73FE38C0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90</w:t>
            </w:r>
          </w:p>
        </w:tc>
      </w:tr>
      <w:tr w:rsidR="00E756F3" w:rsidRPr="00CA4270" w14:paraId="4E999DB8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7FFB650" w14:textId="5A372DCA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8D4939" w14:textId="4E48AEA7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</w:t>
            </w:r>
            <w:r w:rsidR="001F1855">
              <w:rPr>
                <w:rFonts w:ascii="Times New Roman" w:eastAsia="等线" w:hAnsi="Times New Roman" w:cs="Times New Roman"/>
                <w:sz w:val="21"/>
                <w:szCs w:val="21"/>
              </w:rPr>
              <w:t>8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003E2D" w14:textId="779C00D6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1EF83" w14:textId="43AEB78E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D4E1CE7" w14:textId="6162F747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F79ED56" w14:textId="3FE906E3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06005B3" w14:textId="6BA0A862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8B7991E" w14:textId="313ECBBA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79ED83" w14:textId="6BF34B06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4</w:t>
            </w:r>
          </w:p>
        </w:tc>
      </w:tr>
      <w:tr w:rsidR="00E756F3" w:rsidRPr="00CA4270" w14:paraId="2C1DC82D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F2C955D" w14:textId="7FA9EC86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nterior limb of internal capsu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2B70D4E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73E59E5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D066" w14:textId="1B0E862E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8C9BB11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75DA78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9E58F7E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E1A1EC4" w14:textId="79B32D80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B1B29C3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7C733907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F16D64E" w14:textId="12EC259F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39A4A3" w14:textId="54EE2981" w:rsidR="00E756F3" w:rsidRPr="008F30A4" w:rsidRDefault="000A7039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</w:t>
            </w:r>
            <w:r w:rsidR="001F1855">
              <w:rPr>
                <w:rFonts w:ascii="Times New Roman" w:eastAsia="等线" w:hAnsi="Times New Roman" w:cs="Times New Roman"/>
                <w:sz w:val="21"/>
                <w:szCs w:val="21"/>
              </w:rPr>
              <w:t>1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3360B4C" w14:textId="09972807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835D1" w14:textId="29B02877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3A577B5" w14:textId="13D237D4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C9E23F4" w14:textId="044F51B4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FFC2F7" w14:textId="2957E32B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DEE19FF" w14:textId="3A83EAA3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680ACD" w14:textId="50A39C08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1</w:t>
            </w:r>
          </w:p>
        </w:tc>
      </w:tr>
      <w:tr w:rsidR="00E756F3" w:rsidRPr="00CA4270" w14:paraId="5768B3C4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5831D3B" w14:textId="086C0940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31AF50C" w14:textId="5F91F0E2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5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9B97CA7" w14:textId="0A233462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2479" w14:textId="6B85D2EA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A54E6BD" w14:textId="519D596B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7DBFF82" w14:textId="2071CC19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538E26D" w14:textId="5820404B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249DA7" w14:textId="3D48ADE8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5C0FAF8" w14:textId="7A002257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0</w:t>
            </w:r>
          </w:p>
        </w:tc>
      </w:tr>
      <w:tr w:rsidR="00E756F3" w:rsidRPr="00CA4270" w14:paraId="251FF823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8E58A16" w14:textId="24B709EB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osterior limb of internal capsul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C195817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D0D9C30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45BB" w14:textId="274F6CCC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530BAB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E80794B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DF7D8A2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2F39F2D" w14:textId="3BCFCCFD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72E4528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29479EEF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8532E79" w14:textId="1DFA1EF9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28E3B6" w14:textId="23286A0E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8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42306BB" w14:textId="0161B805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7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AB8D6" w14:textId="4ADF699B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401E4A1" w14:textId="4E1B4DD0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11DF127" w14:textId="5C7D36F2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0E09353" w14:textId="7AE28660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7ACA3C4" w14:textId="7C4B24EA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51387A6" w14:textId="2D59326E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1</w:t>
            </w:r>
          </w:p>
        </w:tc>
      </w:tr>
      <w:tr w:rsidR="00E756F3" w:rsidRPr="00CA4270" w14:paraId="1993BE76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EAF999A" w14:textId="1F82F241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4A0F0C8" w14:textId="69DF25EE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8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E7D8F4" w14:textId="5315BEB4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7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478F8" w14:textId="116007E4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DC19BA2" w14:textId="692E8B7A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35B0FF" w14:textId="1A5FA970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BF125AE" w14:textId="59D95305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77C7203" w14:textId="09544398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C2EC6F7" w14:textId="6B883401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6</w:t>
            </w:r>
          </w:p>
        </w:tc>
      </w:tr>
      <w:tr w:rsidR="00E756F3" w:rsidRPr="00CA4270" w14:paraId="0D2F4327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EB6CD6B" w14:textId="3BDE41EA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Hesch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5C31DB3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E2ECBE8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350ED" w14:textId="2BC9F7A9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2743969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068824E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BC674D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FCB5C85" w14:textId="589DE739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7A918F5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125DAC6C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2A309E8" w14:textId="0A202F5F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543CEBD" w14:textId="71B33093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7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5A0BBB8" w14:textId="2F77F2FB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FC693" w14:textId="5F26FAE2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F31BF35" w14:textId="57773D02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F11728B" w14:textId="692F59BD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7467DE1" w14:textId="05DABF3F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2812AE0" w14:textId="1C09855C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5685F5" w14:textId="2DB8E2D0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3</w:t>
            </w:r>
          </w:p>
        </w:tc>
      </w:tr>
      <w:tr w:rsidR="00E756F3" w:rsidRPr="00CA4270" w14:paraId="6470A4B3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F5B6385" w14:textId="0FC5FF05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0643C96" w14:textId="20426197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9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4FABEDE" w14:textId="5CA723B0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9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5DEB3" w14:textId="44D07C7D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3D5CC3" w14:textId="673CE8D7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D4A5002" w14:textId="184A1882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7B83C9F" w14:textId="51DE5A07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91C4F40" w14:textId="635C02F4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E191CBF" w14:textId="55541981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14</w:t>
            </w:r>
          </w:p>
        </w:tc>
      </w:tr>
      <w:tr w:rsidR="00E756F3" w:rsidRPr="00CA4270" w14:paraId="02E7FD1B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E249661" w14:textId="4977D248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uperior temporal gyr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A1DDCC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1775198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9FF59" w14:textId="2CEBE9DB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0B5D9B0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0ADE8B0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055BC0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B6D2568" w14:textId="18C238AF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540D2E8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4068FC83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8E59ABA" w14:textId="5E13C418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72A61B3" w14:textId="25FC1CA7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4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58736A" w14:textId="2D7A94EF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819A" w14:textId="46CAF93E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311CBFB" w14:textId="5F017E75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845F3B8" w14:textId="0E16E6FD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2629CB0" w14:textId="60961964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CB50A0" w14:textId="73138CA1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E0C817" w14:textId="31F110DB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08</w:t>
            </w:r>
          </w:p>
        </w:tc>
      </w:tr>
      <w:tr w:rsidR="00E756F3" w:rsidRPr="00CA4270" w14:paraId="61415816" w14:textId="77777777" w:rsidTr="001A7F93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AC05A2" w14:textId="11C7D30E" w:rsidR="00E756F3" w:rsidRPr="009D7CD7" w:rsidRDefault="00E756F3" w:rsidP="00E756F3">
            <w:pPr>
              <w:ind w:leftChars="100" w:left="420" w:hangingChars="100" w:hanging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AE7D76E" w14:textId="2FEE9806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3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8C7ECE6" w14:textId="1A10DCA2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0DBBC" w14:textId="3A5ADEF2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EDAAADD" w14:textId="6D4409BB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325BE60" w14:textId="0F06324C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D4C8CDA" w14:textId="7230A40E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5D9CBE2" w14:textId="5A5B69ED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F6F70A6" w14:textId="7E5BE162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9</w:t>
            </w:r>
          </w:p>
        </w:tc>
      </w:tr>
      <w:tr w:rsidR="00E756F3" w:rsidRPr="00CA4270" w14:paraId="142A5061" w14:textId="77777777" w:rsidTr="001A7F93">
        <w:trPr>
          <w:trHeight w:val="32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DD1E48" w14:textId="48C8796B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eddle temporal gyr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1BB763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ECEAA27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F8547" w14:textId="640F020D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508B574" w14:textId="7E918D73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555D2A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FFD136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A2619FA" w14:textId="416208FE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BF68F5" w14:textId="5041977D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003463F7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65A56C1" w14:textId="2EA8049C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19B9547" w14:textId="348CA918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6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3A3B5AE" w14:textId="0E2C2247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F08D3" w14:textId="1FE21F03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C250E8" w14:textId="68198A3E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4E7104" w14:textId="1CF5EE96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79E1B3A" w14:textId="16419657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AA6AE58" w14:textId="21BFD6C1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77B4C8B" w14:textId="5295F0FE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07</w:t>
            </w:r>
          </w:p>
        </w:tc>
      </w:tr>
      <w:tr w:rsidR="00E756F3" w:rsidRPr="00CA4270" w14:paraId="3E43569A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4EBAAAF" w14:textId="7E4F2595" w:rsidR="00E756F3" w:rsidRPr="009D7CD7" w:rsidRDefault="00E756F3" w:rsidP="00E756F3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7ACF73" w14:textId="50C3AB0F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3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E2EA6E" w14:textId="5FD90066" w:rsidR="00E756F3" w:rsidRPr="008F30A4" w:rsidRDefault="0002392D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DF02" w14:textId="6F47F675" w:rsidR="00E756F3" w:rsidRPr="008F30A4" w:rsidRDefault="001F1855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1B1316" w14:textId="4BB29250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4D5CDA4" w14:textId="662E3239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D26DF9E" w14:textId="21D2ADA1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7B81825" w14:textId="32FF3771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C832586" w14:textId="1987FA44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5</w:t>
            </w:r>
          </w:p>
        </w:tc>
      </w:tr>
      <w:tr w:rsidR="00E756F3" w:rsidRPr="00CA4270" w14:paraId="637719DA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85E3261" w14:textId="17606584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nferior temporal gyr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5C8EE91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6BE3CB4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F8450" w14:textId="5C2EB40D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E43B912" w14:textId="7A5C0659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48FB248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93E76FC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71FB05F" w14:textId="66C11B3A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5BDF545" w14:textId="3538CAE4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21CCE05D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B27AC77" w14:textId="1A42B37A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422EB01" w14:textId="26E605D2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4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9CF3F34" w14:textId="752223C1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03D20" w14:textId="102DC3C6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05E40B" w14:textId="54FF59AD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200D3A0" w14:textId="1F26E2D6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9775BEE" w14:textId="42CBE00F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B0A57BB" w14:textId="732833EB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6D483B1" w14:textId="0178E0D6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E756F3" w:rsidRPr="00CA4270" w14:paraId="6EB43BCE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BC81911" w14:textId="7A284746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3C37899" w14:textId="7ABA41FC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9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2F071F1" w14:textId="1987AB70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9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66D60" w14:textId="1B3CEC54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84EF1AA" w14:textId="02C7171D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60117C" w14:textId="6C1D0537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B6CD10C" w14:textId="4ACDFAAE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799CEEA" w14:textId="67040976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A3BDC6" w14:textId="7BD21E1C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9</w:t>
            </w:r>
          </w:p>
        </w:tc>
      </w:tr>
      <w:tr w:rsidR="00E756F3" w:rsidRPr="00CA4270" w14:paraId="2E6C1824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36736BD" w14:textId="66B17F5F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 xml:space="preserve">nterior corona 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adiat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F0B8E32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130CCAA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BAF86" w14:textId="796A61A4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A7990BB" w14:textId="5847F78C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45748BB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D58D745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4B222E3" w14:textId="1203F84A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0F126D9" w14:textId="51AFAD0D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25AF792A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2DA65462" w14:textId="3A8F5942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115E646" w14:textId="0C78409D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5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248924E" w14:textId="71654CA9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FFFE0" w14:textId="1CFE9E26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8083121" w14:textId="6AC3D9E6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62FBB34" w14:textId="34CF7EEE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33BAC3E" w14:textId="1DB7F54D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D51A963" w14:textId="3B085881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0DC121B" w14:textId="308DD237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5</w:t>
            </w:r>
          </w:p>
        </w:tc>
      </w:tr>
      <w:tr w:rsidR="00E756F3" w:rsidRPr="00CA4270" w14:paraId="2D13667D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9BE0C55" w14:textId="28600C26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B9A75DB" w14:textId="59037FF0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7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3B48C3" w14:textId="37744CBE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BF1D2" w14:textId="017008C8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A8D011" w14:textId="6DF66FB0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F68585" w14:textId="508C09C1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FA36041" w14:textId="6ED75341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F4300A8" w14:textId="5C6B220E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87CF6C3" w14:textId="40184332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</w:tr>
      <w:tr w:rsidR="00E756F3" w:rsidRPr="00CA4270" w14:paraId="7DB8CA21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22C0370" w14:textId="67467880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osterior corona radiat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9420028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97CADE5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C1B1" w14:textId="6A45F95F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BEF939F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0C57CDD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D5EF9C3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0FEF8F4" w14:textId="26E65531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0A17956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2FC2359F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2A71C73" w14:textId="161365F2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73AFB35" w14:textId="05D6A827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6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C55CB3F" w14:textId="508FD1F1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B3F5E" w14:textId="584BE365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4BADFF4" w14:textId="128970CB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8EB3F01" w14:textId="4DF95039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8604FF6" w14:textId="31746A9F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02E4F35" w14:textId="315EF975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BA18D9A" w14:textId="56DFB65E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05</w:t>
            </w:r>
          </w:p>
        </w:tc>
      </w:tr>
      <w:tr w:rsidR="00E756F3" w:rsidRPr="00CA4270" w14:paraId="42B7398D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DD2B022" w14:textId="013AB43C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58C3A52" w14:textId="65CB2C17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8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5561B3F" w14:textId="1AD08DEF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8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BDC46" w14:textId="08D444F1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FFE2DB1" w14:textId="0F5336EA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9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75D9807" w14:textId="3C1284E3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7428FF9" w14:textId="10458B1E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52BA4FC" w14:textId="211E8C0B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6652E8B" w14:textId="29E39DED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1</w:t>
            </w:r>
          </w:p>
        </w:tc>
      </w:tr>
      <w:tr w:rsidR="00E756F3" w:rsidRPr="00CA4270" w14:paraId="03F0752B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9CEEFAE" w14:textId="6164FB63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coustic radiatio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7F0E151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22C6B75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DC212" w14:textId="07E047BA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A9B20E7" w14:textId="77777777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F77F67B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122142B" w14:textId="77777777" w:rsidR="00E756F3" w:rsidRPr="008F30A4" w:rsidRDefault="00E756F3" w:rsidP="00E756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C4A1B35" w14:textId="5FCCDC08" w:rsidR="00E756F3" w:rsidRPr="008F30A4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2027934" w14:textId="77777777" w:rsidR="00E756F3" w:rsidRPr="008F30A4" w:rsidRDefault="00E756F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756F3" w:rsidRPr="00CA4270" w14:paraId="72DD12AB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7C038BB" w14:textId="0EBD4184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Lef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284BBA" w14:textId="2B4D1975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7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A505311" w14:textId="115AA0F7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3346" w14:textId="5C976DA2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0B5005E" w14:textId="0626AAE1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02E3CDF" w14:textId="7B72E3D8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9253B6F" w14:textId="4FCCD6FE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ADBB3E5" w14:textId="034374F4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991364E" w14:textId="184B48DF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82</w:t>
            </w:r>
          </w:p>
        </w:tc>
      </w:tr>
      <w:tr w:rsidR="00E756F3" w:rsidRPr="00CA4270" w14:paraId="593D3CDE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6BF7520" w14:textId="0D872ACA" w:rsidR="00E756F3" w:rsidRPr="009D7CD7" w:rsidRDefault="00E756F3" w:rsidP="00E756F3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Righ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52BE824" w14:textId="4CECC811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8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BD0B802" w14:textId="1E98CEDA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9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1B4C" w14:textId="00CF80EB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E0D282C" w14:textId="3E8F7644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4D3E48A" w14:textId="5BD95517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2DEF8C8" w14:textId="7BA75960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9CAF999" w14:textId="7EF1AEA3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AD645B7" w14:textId="5B805A58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60</w:t>
            </w:r>
          </w:p>
        </w:tc>
      </w:tr>
      <w:tr w:rsidR="00E756F3" w:rsidRPr="00CA4270" w14:paraId="313FF18E" w14:textId="77777777" w:rsidTr="001A7F93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F8B0A03" w14:textId="185500D4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Brodman</w:t>
            </w:r>
            <w:proofErr w:type="spellEnd"/>
            <w:r w:rsidRPr="009D7CD7">
              <w:rPr>
                <w:rFonts w:ascii="Times New Roman" w:hAnsi="Times New Roman" w:cs="Times New Roman"/>
                <w:sz w:val="21"/>
                <w:szCs w:val="21"/>
              </w:rPr>
              <w:t xml:space="preserve"> 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re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D127A14" w14:textId="440BA8BE" w:rsidR="00E756F3" w:rsidRPr="008F30A4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9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D2FB901" w14:textId="1308C3EF" w:rsidR="00E756F3" w:rsidRPr="008F30A4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7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C1C7D" w14:textId="17065D14" w:rsidR="00E756F3" w:rsidRPr="008F30A4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FADA394" w14:textId="485CCB27" w:rsidR="00E756F3" w:rsidRPr="008F30A4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65EC2CB" w14:textId="22CF56C2" w:rsidR="00E756F3" w:rsidRPr="008F30A4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170DD7C" w14:textId="268BCB3E" w:rsidR="00E756F3" w:rsidRPr="008F30A4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3693923" w14:textId="0E322F8F" w:rsidR="00E756F3" w:rsidRPr="008F30A4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C1BB6B" w14:textId="6448A423" w:rsidR="00E756F3" w:rsidRPr="008F30A4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5</w:t>
            </w:r>
          </w:p>
        </w:tc>
      </w:tr>
      <w:tr w:rsidR="00E756F3" w:rsidRPr="00CA4270" w14:paraId="64E1EBB8" w14:textId="77777777" w:rsidTr="001A7F93"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588B6830" w14:textId="5003983B" w:rsidR="00E756F3" w:rsidRPr="009D7CD7" w:rsidRDefault="00E756F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D7CD7">
              <w:rPr>
                <w:rFonts w:ascii="Times New Roman" w:hAnsi="Times New Roman" w:cs="Times New Roman"/>
                <w:sz w:val="21"/>
                <w:szCs w:val="21"/>
              </w:rPr>
              <w:t>Brodman</w:t>
            </w:r>
            <w:proofErr w:type="spellEnd"/>
            <w:r w:rsidRPr="009D7CD7">
              <w:rPr>
                <w:rFonts w:ascii="Times New Roman" w:hAnsi="Times New Roman" w:cs="Times New Roman"/>
                <w:sz w:val="21"/>
                <w:szCs w:val="21"/>
              </w:rPr>
              <w:t xml:space="preserve"> 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re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BBFC9" w14:textId="1CC45CAF" w:rsidR="00E756F3" w:rsidRPr="009D7CD7" w:rsidRDefault="001F1855" w:rsidP="00E756F3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.6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71B71" w14:textId="68117B4E" w:rsidR="00E756F3" w:rsidRPr="009D7CD7" w:rsidRDefault="00055D98" w:rsidP="00E756F3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28D765" w14:textId="04697993" w:rsidR="00E756F3" w:rsidRPr="009D7CD7" w:rsidRDefault="000321BC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3559" w14:textId="4784C895" w:rsidR="00E756F3" w:rsidRPr="009D7CD7" w:rsidRDefault="008A60D3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FEFD4" w14:textId="39913B02" w:rsidR="00E756F3" w:rsidRPr="009D7CD7" w:rsidRDefault="001F1855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C93F0" w14:textId="19A7E90C" w:rsidR="00E756F3" w:rsidRPr="009D7CD7" w:rsidRDefault="00055D98" w:rsidP="00E75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79AAF" w14:textId="30955526" w:rsidR="00E756F3" w:rsidRPr="009D7CD7" w:rsidRDefault="0002392D" w:rsidP="00E756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5EF16" w14:textId="02EC279C" w:rsidR="00E756F3" w:rsidRPr="009D7CD7" w:rsidRDefault="008A60D3" w:rsidP="00E75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90</w:t>
            </w:r>
          </w:p>
        </w:tc>
      </w:tr>
    </w:tbl>
    <w:p w14:paraId="413CB1F5" w14:textId="603438ED" w:rsidR="00B64A3A" w:rsidRDefault="00B64A3A" w:rsidP="00B64A3A">
      <w:pPr>
        <w:widowControl/>
        <w:jc w:val="left"/>
        <w:rPr>
          <w:rFonts w:ascii="Times New Roman" w:hAnsi="Times New Roman" w:cs="Times New Roman"/>
        </w:rPr>
      </w:pPr>
      <w:r>
        <w:rPr>
          <w:rFonts w:ascii="Arial" w:hAnsi="Arial" w:cs="Arial"/>
          <w:color w:val="1C1D1E"/>
          <w:szCs w:val="21"/>
          <w:shd w:val="clear" w:color="auto" w:fill="FFFFFF"/>
        </w:rPr>
        <w:t>†</w:t>
      </w:r>
      <w:r w:rsidR="001A7F93" w:rsidRPr="001A7F93">
        <w:rPr>
          <w:rFonts w:ascii="Times New Roman" w:hAnsi="Times New Roman" w:cs="Times New Roman"/>
          <w:szCs w:val="21"/>
        </w:rPr>
        <w:t xml:space="preserve"> </w:t>
      </w:r>
      <w:r w:rsidR="001A7F93" w:rsidRPr="005F5507">
        <w:rPr>
          <w:rFonts w:ascii="Times New Roman" w:hAnsi="Times New Roman" w:cs="Times New Roman"/>
          <w:szCs w:val="21"/>
        </w:rPr>
        <w:t>SSNHL</w:t>
      </w:r>
      <w:r w:rsidR="001A7F93">
        <w:rPr>
          <w:rFonts w:ascii="Times New Roman" w:hAnsi="Times New Roman" w:cs="Times New Roman"/>
          <w:szCs w:val="21"/>
        </w:rPr>
        <w:t xml:space="preserve"> </w:t>
      </w:r>
      <w:r w:rsidR="001A7F93">
        <w:rPr>
          <w:rFonts w:ascii="Times New Roman" w:hAnsi="Times New Roman" w:cs="Times New Roman" w:hint="eastAsia"/>
          <w:szCs w:val="21"/>
        </w:rPr>
        <w:t>mean</w:t>
      </w:r>
      <w:r w:rsidR="001A7F93">
        <w:rPr>
          <w:rFonts w:ascii="Times New Roman" w:hAnsi="Times New Roman" w:cs="Times New Roman"/>
          <w:szCs w:val="21"/>
        </w:rPr>
        <w:t xml:space="preserve">s </w:t>
      </w:r>
      <w:r w:rsidR="001A7F93" w:rsidRPr="008466C2">
        <w:rPr>
          <w:rFonts w:ascii="Times New Roman" w:hAnsi="Times New Roman" w:cs="Times New Roman"/>
          <w:szCs w:val="21"/>
        </w:rPr>
        <w:t>sudden sensorineural hearing loss</w:t>
      </w:r>
      <w:r>
        <w:rPr>
          <w:rFonts w:ascii="Times New Roman" w:hAnsi="Times New Roman" w:cs="Times New Roman"/>
        </w:rPr>
        <w:t xml:space="preserve">. </w:t>
      </w:r>
    </w:p>
    <w:p w14:paraId="5083CD82" w14:textId="6A17FD91" w:rsidR="00B64A3A" w:rsidRPr="005F5507" w:rsidRDefault="00B64A3A" w:rsidP="00B64A3A">
      <w:pPr>
        <w:widowControl/>
        <w:jc w:val="left"/>
        <w:rPr>
          <w:rFonts w:ascii="Times New Roman" w:hAnsi="Times New Roman" w:cs="Times New Roman"/>
        </w:rPr>
      </w:pPr>
      <w:r>
        <w:rPr>
          <w:rFonts w:ascii="Arial" w:hAnsi="Arial" w:cs="Arial"/>
          <w:color w:val="1C1D1E"/>
          <w:szCs w:val="21"/>
          <w:shd w:val="clear" w:color="auto" w:fill="FFFFFF"/>
        </w:rPr>
        <w:t>‡</w:t>
      </w:r>
      <w:r w:rsidR="001A7F93" w:rsidRPr="001A7F93">
        <w:rPr>
          <w:rFonts w:ascii="Times New Roman" w:hAnsi="Times New Roman" w:cs="Times New Roman" w:hint="eastAsia"/>
        </w:rPr>
        <w:t xml:space="preserve"> </w:t>
      </w:r>
      <w:r w:rsidR="001A7F93">
        <w:rPr>
          <w:rFonts w:ascii="Times New Roman" w:hAnsi="Times New Roman" w:cs="Times New Roman" w:hint="eastAsia"/>
        </w:rPr>
        <w:t>QA</w:t>
      </w:r>
      <w:r w:rsidR="001A7F93">
        <w:rPr>
          <w:rFonts w:ascii="Times New Roman" w:hAnsi="Times New Roman" w:cs="Times New Roman"/>
        </w:rPr>
        <w:t xml:space="preserve"> </w:t>
      </w:r>
      <w:r w:rsidR="001A7F93">
        <w:rPr>
          <w:rFonts w:ascii="Times New Roman" w:hAnsi="Times New Roman" w:cs="Times New Roman" w:hint="eastAsia"/>
        </w:rPr>
        <w:t>means</w:t>
      </w:r>
      <w:r w:rsidR="001A7F93" w:rsidRPr="008466C2">
        <w:t xml:space="preserve"> </w:t>
      </w:r>
      <w:r w:rsidR="001A7F93" w:rsidRPr="008466C2">
        <w:rPr>
          <w:rFonts w:ascii="Times New Roman" w:hAnsi="Times New Roman" w:cs="Times New Roman"/>
        </w:rPr>
        <w:t>quantitative anisotropy</w:t>
      </w:r>
      <w:r w:rsidR="001A7F93">
        <w:rPr>
          <w:rFonts w:ascii="Times New Roman" w:hAnsi="Times New Roman" w:cs="Times New Roman"/>
        </w:rPr>
        <w:t>.</w:t>
      </w:r>
    </w:p>
    <w:p w14:paraId="09427EC1" w14:textId="658B9E76" w:rsidR="001A7F93" w:rsidRPr="00D94DAA" w:rsidRDefault="00E74B90" w:rsidP="001A7F93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1" w:name="_Hlk27482081"/>
      <w:r w:rsidRPr="00E74B90">
        <w:rPr>
          <w:rFonts w:ascii="Times New Roman" w:hAnsi="Times New Roman" w:cs="Times New Roman"/>
          <w:b/>
          <w:szCs w:val="21"/>
        </w:rPr>
        <w:t>§</w:t>
      </w:r>
      <w:r w:rsidR="001A7F93">
        <w:rPr>
          <w:rFonts w:ascii="Times New Roman" w:hAnsi="Times New Roman" w:cs="Times New Roman"/>
          <w:b/>
          <w:szCs w:val="21"/>
        </w:rPr>
        <w:t xml:space="preserve"> </w:t>
      </w:r>
      <w:r w:rsidR="001A7F93">
        <w:rPr>
          <w:rFonts w:ascii="Times New Roman" w:hAnsi="Times New Roman" w:cs="Times New Roman"/>
        </w:rPr>
        <w:t>GF</w:t>
      </w:r>
      <w:r w:rsidR="001A7F93">
        <w:rPr>
          <w:rFonts w:ascii="Times New Roman" w:hAnsi="Times New Roman" w:cs="Times New Roman" w:hint="eastAsia"/>
        </w:rPr>
        <w:t>A</w:t>
      </w:r>
      <w:r w:rsidR="001A7F93">
        <w:rPr>
          <w:rFonts w:ascii="Times New Roman" w:hAnsi="Times New Roman" w:cs="Times New Roman"/>
        </w:rPr>
        <w:t xml:space="preserve"> </w:t>
      </w:r>
      <w:r w:rsidR="001A7F93">
        <w:rPr>
          <w:rFonts w:ascii="Times New Roman" w:hAnsi="Times New Roman" w:cs="Times New Roman" w:hint="eastAsia"/>
        </w:rPr>
        <w:t>means</w:t>
      </w:r>
      <w:r w:rsidR="001A7F93" w:rsidRPr="008466C2">
        <w:t xml:space="preserve"> </w:t>
      </w:r>
      <w:r w:rsidR="001A7F93">
        <w:rPr>
          <w:rFonts w:ascii="TimesNewRomanPSMT" w:hAnsi="TimesNewRomanPSMT" w:cs="TimesNewRomanPSMT"/>
          <w:kern w:val="0"/>
          <w:szCs w:val="21"/>
        </w:rPr>
        <w:t>generalized fractional anisotropy</w:t>
      </w:r>
      <w:bookmarkEnd w:id="1"/>
      <w:r w:rsidR="001A7F93">
        <w:rPr>
          <w:rFonts w:ascii="Times New Roman" w:hAnsi="Times New Roman" w:cs="Times New Roman"/>
        </w:rPr>
        <w:t>.</w:t>
      </w:r>
    </w:p>
    <w:p w14:paraId="6B6FD555" w14:textId="578130A4" w:rsidR="00B64A3A" w:rsidRDefault="00B64A3A" w:rsidP="00B64A3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D94DAA">
        <w:rPr>
          <w:rFonts w:ascii="Times New Roman" w:hAnsi="Times New Roman" w:cs="Times New Roman"/>
        </w:rPr>
        <w:t>.</w:t>
      </w:r>
    </w:p>
    <w:p w14:paraId="61DFCD06" w14:textId="0CDE24F6" w:rsidR="0015668C" w:rsidRPr="00B64A3A" w:rsidRDefault="0015668C" w:rsidP="00B64A3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15668C" w:rsidRPr="00B64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F4468" w14:textId="77777777" w:rsidR="008904AC" w:rsidRDefault="008904AC" w:rsidP="00731850">
      <w:r>
        <w:separator/>
      </w:r>
    </w:p>
  </w:endnote>
  <w:endnote w:type="continuationSeparator" w:id="0">
    <w:p w14:paraId="6950D1C2" w14:textId="77777777" w:rsidR="008904AC" w:rsidRDefault="008904AC" w:rsidP="00731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35005" w14:textId="77777777" w:rsidR="008904AC" w:rsidRDefault="008904AC" w:rsidP="00731850">
      <w:r>
        <w:separator/>
      </w:r>
    </w:p>
  </w:footnote>
  <w:footnote w:type="continuationSeparator" w:id="0">
    <w:p w14:paraId="021B860A" w14:textId="77777777" w:rsidR="008904AC" w:rsidRDefault="008904AC" w:rsidP="00731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F8"/>
    <w:rsid w:val="00022D08"/>
    <w:rsid w:val="0002392D"/>
    <w:rsid w:val="0002741A"/>
    <w:rsid w:val="000321BC"/>
    <w:rsid w:val="00055D98"/>
    <w:rsid w:val="000A7039"/>
    <w:rsid w:val="000A7A67"/>
    <w:rsid w:val="0015668C"/>
    <w:rsid w:val="0019138C"/>
    <w:rsid w:val="001A7F93"/>
    <w:rsid w:val="001C4B7F"/>
    <w:rsid w:val="001E17FC"/>
    <w:rsid w:val="001F1855"/>
    <w:rsid w:val="00233741"/>
    <w:rsid w:val="00242C39"/>
    <w:rsid w:val="00286A22"/>
    <w:rsid w:val="002D549E"/>
    <w:rsid w:val="00375860"/>
    <w:rsid w:val="00451EF1"/>
    <w:rsid w:val="004E46D9"/>
    <w:rsid w:val="005601C9"/>
    <w:rsid w:val="005A3934"/>
    <w:rsid w:val="005D374A"/>
    <w:rsid w:val="006C316A"/>
    <w:rsid w:val="006E6EF2"/>
    <w:rsid w:val="006F3968"/>
    <w:rsid w:val="00700919"/>
    <w:rsid w:val="00731850"/>
    <w:rsid w:val="00765AA5"/>
    <w:rsid w:val="007A1F0D"/>
    <w:rsid w:val="00832D12"/>
    <w:rsid w:val="00854A1A"/>
    <w:rsid w:val="008640FB"/>
    <w:rsid w:val="008904AC"/>
    <w:rsid w:val="008A60D3"/>
    <w:rsid w:val="008C4023"/>
    <w:rsid w:val="008D0AED"/>
    <w:rsid w:val="008F30A4"/>
    <w:rsid w:val="0095678A"/>
    <w:rsid w:val="0097704C"/>
    <w:rsid w:val="009D2BAF"/>
    <w:rsid w:val="009D7CD7"/>
    <w:rsid w:val="009F6094"/>
    <w:rsid w:val="00A3046D"/>
    <w:rsid w:val="00B30313"/>
    <w:rsid w:val="00B64A3A"/>
    <w:rsid w:val="00B80872"/>
    <w:rsid w:val="00B97606"/>
    <w:rsid w:val="00BA62A0"/>
    <w:rsid w:val="00C17422"/>
    <w:rsid w:val="00C41005"/>
    <w:rsid w:val="00C54E0C"/>
    <w:rsid w:val="00C87FF8"/>
    <w:rsid w:val="00C95C23"/>
    <w:rsid w:val="00CE344F"/>
    <w:rsid w:val="00CE4A27"/>
    <w:rsid w:val="00D0589B"/>
    <w:rsid w:val="00D1475B"/>
    <w:rsid w:val="00D44825"/>
    <w:rsid w:val="00D542E0"/>
    <w:rsid w:val="00DB45ED"/>
    <w:rsid w:val="00DD0088"/>
    <w:rsid w:val="00E174B5"/>
    <w:rsid w:val="00E46927"/>
    <w:rsid w:val="00E61860"/>
    <w:rsid w:val="00E74B90"/>
    <w:rsid w:val="00E756F3"/>
    <w:rsid w:val="00EF7445"/>
    <w:rsid w:val="00F1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1D696"/>
  <w15:chartTrackingRefBased/>
  <w15:docId w15:val="{AE0EE5D1-79BF-4A78-948C-D1A2709C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8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850"/>
    <w:rPr>
      <w:sz w:val="18"/>
      <w:szCs w:val="18"/>
    </w:rPr>
  </w:style>
  <w:style w:type="table" w:styleId="a7">
    <w:name w:val="Table Grid"/>
    <w:basedOn w:val="a1"/>
    <w:uiPriority w:val="39"/>
    <w:qFormat/>
    <w:rsid w:val="007318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A60D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A6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2-03T09:35:00Z</dcterms:created>
  <dcterms:modified xsi:type="dcterms:W3CDTF">2020-02-05T14:40:00Z</dcterms:modified>
</cp:coreProperties>
</file>